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735"/>
        <w:tblW w:w="7920" w:type="dxa"/>
        <w:tblLook w:val="04A0" w:firstRow="1" w:lastRow="0" w:firstColumn="1" w:lastColumn="0" w:noHBand="0" w:noVBand="1"/>
      </w:tblPr>
      <w:tblGrid>
        <w:gridCol w:w="5387"/>
        <w:gridCol w:w="1110"/>
        <w:gridCol w:w="1725"/>
      </w:tblGrid>
      <w:tr w:rsidR="001E4DB7" w:rsidRPr="00F57969" w14:paraId="1078BE06" w14:textId="77777777" w:rsidTr="001E4DB7">
        <w:trPr>
          <w:trHeight w:val="251"/>
        </w:trPr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B564F3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 solution enriched with NO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92AE226" w14:textId="4AD9FBA9" w:rsidR="001E4DB7" w:rsidRPr="00F57969" w:rsidRDefault="001E4DB7" w:rsidP="00213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72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mula 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="00723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D32C9E9" w14:textId="77777777" w:rsidR="001E4DB7" w:rsidRPr="00F57969" w:rsidRDefault="001E4DB7" w:rsidP="001E4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in solution</w:t>
            </w:r>
          </w:p>
        </w:tc>
      </w:tr>
      <w:tr w:rsidR="001E4DB7" w:rsidRPr="00F57969" w14:paraId="4361107B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9F82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Nitrate: KN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01F6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1C00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2AC75AD4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087C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Phosphate; Na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7A08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377C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0A52FCEF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3522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alcium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hlorid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; CaCl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2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231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AC47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49674E31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07D6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Sulfate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g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,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5A4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74B0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0623F26A" w14:textId="77777777" w:rsidTr="001E4DB7">
        <w:trPr>
          <w:trHeight w:val="2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87DE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T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0FD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5E4F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3A2D40D5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8DC6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ic acid; 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A06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319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05A67AC0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FB53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anganes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(II)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Sulph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ono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; Mn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9815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646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61461655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C05C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Sulfate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Zn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4 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747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F545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3281CD51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928B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ric Sulfate; Cu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CC4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2A8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416991BB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5B37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Na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2F11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49BC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03A403BF" w14:textId="77777777" w:rsidTr="001E4DB7">
        <w:trPr>
          <w:trHeight w:val="2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402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8B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D22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DB7" w:rsidRPr="00F57969" w14:paraId="1AEACBA6" w14:textId="77777777" w:rsidTr="001E4DB7">
        <w:trPr>
          <w:trHeight w:val="219"/>
        </w:trPr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30782C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F1C41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BD58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E4DB7" w:rsidRPr="00F57969" w14:paraId="60C613D9" w14:textId="77777777" w:rsidTr="001E4DB7">
        <w:trPr>
          <w:trHeight w:val="251"/>
        </w:trPr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C93569A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 solution enriched with NH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B6E2DBB" w14:textId="43719649" w:rsidR="001E4DB7" w:rsidRPr="00F57969" w:rsidRDefault="007D2046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mula </w:t>
            </w: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CDD4C5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in solution</w:t>
            </w:r>
          </w:p>
        </w:tc>
      </w:tr>
      <w:tr w:rsidR="001E4DB7" w:rsidRPr="00F57969" w14:paraId="28B122E4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43C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Sulfate; (N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2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CC6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E5A8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39F21570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5BE5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Sulfate; K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3C95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D22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57DB087B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44BA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Phosphate; Na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61A5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DB1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4BF82F40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36D2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alcium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hlorid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De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; CaCl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2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CB7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52E7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6C873FF0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8118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Sulfate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g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,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3D3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B24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1E4DB7" w:rsidRPr="00F57969" w14:paraId="73BE8142" w14:textId="77777777" w:rsidTr="001E4DB7">
        <w:trPr>
          <w:trHeight w:val="21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BFB8" w14:textId="77777777" w:rsidR="001E4DB7" w:rsidRPr="00F57969" w:rsidRDefault="001E4DB7" w:rsidP="001E4D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T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AE1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782F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45CE1B02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A72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ic acid; 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604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A802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030916C6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041B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anganes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(II)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Sulph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ono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; Mn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4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s-CO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344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A78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2CA9C2EE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6DAB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Sulfate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ahydr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Zn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4 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H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F46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84CE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300DBF87" w14:textId="77777777" w:rsidTr="001E4DB7">
        <w:trPr>
          <w:trHeight w:val="243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F41D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ric Sulfate; CuS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B33B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CF3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  <w:tr w:rsidR="001E4DB7" w:rsidRPr="00F57969" w14:paraId="6D5DEF2E" w14:textId="77777777" w:rsidTr="001E4DB7">
        <w:trPr>
          <w:trHeight w:val="251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797C61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Na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</w:t>
            </w: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A56304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D458C3" w14:textId="77777777" w:rsidR="001E4DB7" w:rsidRPr="00F57969" w:rsidRDefault="001E4DB7" w:rsidP="001E4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F579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</w:p>
        </w:tc>
      </w:tr>
    </w:tbl>
    <w:p w14:paraId="47AD9659" w14:textId="6C90029A" w:rsidR="00D45FF0" w:rsidRDefault="001E4DB7" w:rsidP="001E4DB7">
      <w:pPr>
        <w:rPr>
          <w:rFonts w:ascii="Times New Roman" w:hAnsi="Times New Roman" w:cs="Times New Roman"/>
          <w:sz w:val="24"/>
          <w:szCs w:val="24"/>
        </w:rPr>
      </w:pPr>
      <w:r w:rsidRPr="001E4DB7">
        <w:rPr>
          <w:rFonts w:ascii="Times New Roman" w:hAnsi="Times New Roman" w:cs="Times New Roman"/>
          <w:b/>
          <w:sz w:val="24"/>
          <w:szCs w:val="24"/>
        </w:rPr>
        <w:t>Table S1</w:t>
      </w:r>
      <w:r w:rsidR="00213399">
        <w:rPr>
          <w:rFonts w:ascii="Times New Roman" w:hAnsi="Times New Roman" w:cs="Times New Roman"/>
          <w:sz w:val="24"/>
          <w:szCs w:val="24"/>
        </w:rPr>
        <w:t>.  Composition of n</w:t>
      </w:r>
      <w:r w:rsidRPr="001E4DB7">
        <w:rPr>
          <w:rFonts w:ascii="Times New Roman" w:hAnsi="Times New Roman" w:cs="Times New Roman"/>
          <w:sz w:val="24"/>
          <w:szCs w:val="24"/>
        </w:rPr>
        <w:t>utr</w:t>
      </w:r>
      <w:r w:rsidR="00DE2B6E">
        <w:rPr>
          <w:rFonts w:ascii="Times New Roman" w:hAnsi="Times New Roman" w:cs="Times New Roman"/>
          <w:sz w:val="24"/>
          <w:szCs w:val="24"/>
        </w:rPr>
        <w:t>ient solution used in this study</w:t>
      </w:r>
    </w:p>
    <w:p w14:paraId="696DA33B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2E1BF28A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01346563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522244DB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07B860C0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476466DD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71CB0034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13D3B584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3BE74EB6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33C37A14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6D2F228F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444DCB39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777A2C89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250B7404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436E74D3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7F84A567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1ECA700F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5739AADE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5A5CE20F" w14:textId="77777777" w:rsidR="009545E1" w:rsidRDefault="009545E1" w:rsidP="00D45FF0">
      <w:pPr>
        <w:rPr>
          <w:rFonts w:ascii="Times New Roman" w:hAnsi="Times New Roman" w:cs="Times New Roman"/>
          <w:sz w:val="24"/>
          <w:szCs w:val="24"/>
        </w:rPr>
      </w:pPr>
    </w:p>
    <w:p w14:paraId="38594A5E" w14:textId="77777777" w:rsid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5486C7B9" w14:textId="77777777" w:rsid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51A8DA4D" w14:textId="77777777" w:rsid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4DF70488" w14:textId="5856C6F2" w:rsid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141B150C" w14:textId="6E032CBF" w:rsidR="00682057" w:rsidRDefault="00682057" w:rsidP="00D45FF0">
      <w:pPr>
        <w:rPr>
          <w:rFonts w:ascii="Times New Roman" w:hAnsi="Times New Roman" w:cs="Times New Roman"/>
          <w:sz w:val="24"/>
          <w:szCs w:val="24"/>
        </w:rPr>
      </w:pPr>
    </w:p>
    <w:p w14:paraId="0AD88EDB" w14:textId="77777777" w:rsidR="00682057" w:rsidRDefault="00682057" w:rsidP="00D45FF0">
      <w:pPr>
        <w:rPr>
          <w:rFonts w:ascii="Times New Roman" w:hAnsi="Times New Roman" w:cs="Times New Roman"/>
          <w:sz w:val="24"/>
          <w:szCs w:val="24"/>
        </w:rPr>
      </w:pPr>
    </w:p>
    <w:p w14:paraId="3C2E7DEB" w14:textId="7777777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EA18500" w14:textId="7777777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7828AA" w14:textId="7777777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EB5C07" w14:textId="339DFC00" w:rsidR="00A04B7B" w:rsidRPr="00A35DE3" w:rsidRDefault="00A04B7B" w:rsidP="00A04B7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215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A35DE3">
        <w:rPr>
          <w:rFonts w:ascii="Times New Roman" w:hAnsi="Times New Roman" w:cs="Times New Roman"/>
          <w:sz w:val="24"/>
          <w:szCs w:val="24"/>
        </w:rPr>
        <w:t> </w:t>
      </w:r>
      <w:r w:rsidR="00A35DE3" w:rsidRPr="00A35DE3">
        <w:rPr>
          <w:rFonts w:ascii="Times New Roman" w:hAnsi="Times New Roman" w:cs="Times New Roman"/>
          <w:color w:val="000000" w:themeColor="text1"/>
          <w:sz w:val="24"/>
          <w:szCs w:val="24"/>
        </w:rPr>
        <w:t>Variation of storage root initiation under different phenotyping syste</w:t>
      </w:r>
      <w:r w:rsidR="006D1674">
        <w:rPr>
          <w:rFonts w:ascii="Times New Roman" w:hAnsi="Times New Roman" w:cs="Times New Roman"/>
          <w:color w:val="000000" w:themeColor="text1"/>
          <w:sz w:val="24"/>
          <w:szCs w:val="24"/>
        </w:rPr>
        <w:t>ms. DAST values are mean from six</w:t>
      </w:r>
      <w:bookmarkStart w:id="0" w:name="_GoBack"/>
      <w:bookmarkEnd w:id="0"/>
      <w:r w:rsidR="00A35DE3" w:rsidRPr="00A35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.</w:t>
      </w:r>
    </w:p>
    <w:tbl>
      <w:tblPr>
        <w:tblW w:w="8632" w:type="dxa"/>
        <w:tblLook w:val="04A0" w:firstRow="1" w:lastRow="0" w:firstColumn="1" w:lastColumn="0" w:noHBand="0" w:noVBand="1"/>
      </w:tblPr>
      <w:tblGrid>
        <w:gridCol w:w="2997"/>
        <w:gridCol w:w="1037"/>
        <w:gridCol w:w="4598"/>
      </w:tblGrid>
      <w:tr w:rsidR="00DC2FAD" w:rsidRPr="00DC2FAD" w14:paraId="46E8773F" w14:textId="77777777" w:rsidTr="008D4CCA">
        <w:trPr>
          <w:trHeight w:val="251"/>
        </w:trPr>
        <w:tc>
          <w:tcPr>
            <w:tcW w:w="2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E5820C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BAE4C6" w14:textId="766CFE9E" w:rsidR="00DC2FAD" w:rsidRPr="00DC2FAD" w:rsidRDefault="00DC2FAD" w:rsidP="008D4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ST</w:t>
            </w:r>
            <w:r w:rsidR="002928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4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E72E50" w14:textId="77777777" w:rsidR="00DC2FAD" w:rsidRPr="00DC2FAD" w:rsidRDefault="00DC2FAD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od used</w:t>
            </w:r>
          </w:p>
        </w:tc>
      </w:tr>
      <w:tr w:rsidR="00DC2FAD" w:rsidRPr="00DC2FAD" w14:paraId="51AD26A6" w14:textId="77777777" w:rsidTr="008D4CCA">
        <w:trPr>
          <w:trHeight w:val="24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90F7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Semi-Aeroponi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ED8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E984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 xml:space="preserve">Visual color change and thickness </w:t>
            </w:r>
          </w:p>
        </w:tc>
      </w:tr>
      <w:tr w:rsidR="00DC2FAD" w:rsidRPr="00DC2FAD" w14:paraId="319DDE21" w14:textId="77777777" w:rsidTr="008D4CCA">
        <w:trPr>
          <w:trHeight w:val="24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2E5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 xml:space="preserve">Dripponic     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E2A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E95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Visual color change and thickness</w:t>
            </w:r>
          </w:p>
        </w:tc>
      </w:tr>
      <w:tr w:rsidR="00DC2FAD" w:rsidRPr="00DC2FAD" w14:paraId="5DA57AD3" w14:textId="77777777" w:rsidTr="008D4CCA">
        <w:trPr>
          <w:trHeight w:val="251"/>
        </w:trPr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5F7414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Aeroponic mi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F4DFCF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AD90C" w14:textId="77777777" w:rsidR="00DC2FAD" w:rsidRPr="00DC2FAD" w:rsidRDefault="00DC2FAD" w:rsidP="00DC2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2FAD">
              <w:rPr>
                <w:rFonts w:ascii="Times New Roman" w:eastAsia="Times New Roman" w:hAnsi="Times New Roman" w:cs="Times New Roman"/>
                <w:color w:val="000000"/>
              </w:rPr>
              <w:t>Visual color change and thickness</w:t>
            </w:r>
          </w:p>
        </w:tc>
      </w:tr>
    </w:tbl>
    <w:p w14:paraId="706DA994" w14:textId="29429F82" w:rsidR="00A04B7B" w:rsidRDefault="00137F45" w:rsidP="00A04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137F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s after the stakes transferred (DAST)</w:t>
      </w:r>
    </w:p>
    <w:p w14:paraId="7937EDB2" w14:textId="7777777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A6AFE9" w14:textId="7777777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2B76D5D" w14:textId="30ED1797" w:rsidR="00A04B7B" w:rsidRDefault="00A04B7B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AEBFE5" w14:textId="550464F8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4A26173" w14:textId="04814D13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7692A3" w14:textId="32E47505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16A19C3" w14:textId="5E6AF241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DC8C18" w14:textId="72F749E9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3DB5DA4" w14:textId="61A428EE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C30FD2" w14:textId="6342D190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6E7F45" w14:textId="4B153A81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87248CC" w14:textId="235F7D19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14EEA65" w14:textId="6B82F503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9FE6981" w14:textId="5022459D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DD58A60" w14:textId="142A65C3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98E97FF" w14:textId="2E69E748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FDA803C" w14:textId="6C7657C9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31299A2" w14:textId="4B9C86A3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EE5EA30" w14:textId="65561E82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3DD50B9" w14:textId="4C6E8779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750049F" w14:textId="63CE3588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8E88037" w14:textId="0A8BA7B5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AAD899F" w14:textId="5E855B72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D121794" w14:textId="7A1F6992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221F9F5" w14:textId="0C7EDF7C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50435A" w14:textId="7434D372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9A0B114" w14:textId="14B61F10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9D277A4" w14:textId="0A44855B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1BC9F12" w14:textId="3C2F330E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9C67ECB" w14:textId="4EFB395E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6D49C4C" w14:textId="757CDE95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273E533" w14:textId="432CC518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7921551" w14:textId="2A4897F9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DFAF33D" w14:textId="5F524572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CE5C7BF" w14:textId="77777777" w:rsidR="00682057" w:rsidRDefault="00682057" w:rsidP="00D45F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875C37B" w14:textId="192E9CCC" w:rsidR="00D45FF0" w:rsidRDefault="00DC2FAD" w:rsidP="00D45FF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D45FF0" w:rsidRPr="008F7215">
        <w:rPr>
          <w:rFonts w:ascii="Times New Roman" w:hAnsi="Times New Roman" w:cs="Times New Roman"/>
          <w:b/>
          <w:sz w:val="24"/>
          <w:szCs w:val="24"/>
        </w:rPr>
        <w:t>.</w:t>
      </w:r>
      <w:r w:rsidR="00495352">
        <w:rPr>
          <w:rFonts w:ascii="Times New Roman" w:hAnsi="Times New Roman" w:cs="Times New Roman"/>
          <w:sz w:val="24"/>
          <w:szCs w:val="24"/>
        </w:rPr>
        <w:t xml:space="preserve">  </w:t>
      </w:r>
      <w:r w:rsidR="001A0B16" w:rsidRPr="001A0B16">
        <w:rPr>
          <w:rFonts w:ascii="Times New Roman" w:hAnsi="Times New Roman" w:cs="Times New Roman"/>
          <w:sz w:val="24"/>
          <w:szCs w:val="24"/>
        </w:rPr>
        <w:t xml:space="preserve">Cost comparison of different root phenotyping systems developed in this study.  </w:t>
      </w:r>
    </w:p>
    <w:tbl>
      <w:tblPr>
        <w:tblW w:w="9345" w:type="dxa"/>
        <w:tblLook w:val="04A0" w:firstRow="1" w:lastRow="0" w:firstColumn="1" w:lastColumn="0" w:noHBand="0" w:noVBand="1"/>
      </w:tblPr>
      <w:tblGrid>
        <w:gridCol w:w="3115"/>
        <w:gridCol w:w="2267"/>
        <w:gridCol w:w="3963"/>
      </w:tblGrid>
      <w:tr w:rsidR="008D4CCA" w:rsidRPr="008D4CCA" w14:paraId="39504E77" w14:textId="77777777" w:rsidTr="008D4CCA">
        <w:trPr>
          <w:trHeight w:val="219"/>
        </w:trPr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F85823" w14:textId="77777777" w:rsidR="008D4CCA" w:rsidRPr="008D4CCA" w:rsidRDefault="008D4CCA" w:rsidP="008D4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2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5A357F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 per unit (USD)</w:t>
            </w:r>
          </w:p>
        </w:tc>
        <w:tc>
          <w:tcPr>
            <w:tcW w:w="3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C30980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lant accommodated per unit</w:t>
            </w:r>
          </w:p>
        </w:tc>
      </w:tr>
      <w:tr w:rsidR="008D4CCA" w:rsidRPr="008D4CCA" w14:paraId="1BCE1256" w14:textId="77777777" w:rsidTr="008D4CCA">
        <w:trPr>
          <w:trHeight w:val="211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256" w14:textId="77777777" w:rsidR="008D4CCA" w:rsidRPr="008D4CCA" w:rsidRDefault="008D4CCA" w:rsidP="008D4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pponi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58A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958" w14:textId="4F3983F6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- 8</w:t>
            </w:r>
          </w:p>
        </w:tc>
      </w:tr>
      <w:tr w:rsidR="008D4CCA" w:rsidRPr="008D4CCA" w14:paraId="1B1E1E7A" w14:textId="77777777" w:rsidTr="008D4CCA">
        <w:trPr>
          <w:trHeight w:val="211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E04" w14:textId="77777777" w:rsidR="008D4CCA" w:rsidRPr="008D4CCA" w:rsidRDefault="008D4CCA" w:rsidP="008D4C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ponic mis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1F3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D097" w14:textId="468E7D82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- 8</w:t>
            </w:r>
          </w:p>
        </w:tc>
      </w:tr>
      <w:tr w:rsidR="008D4CCA" w:rsidRPr="008D4CCA" w14:paraId="0F49A162" w14:textId="77777777" w:rsidTr="008D4CCA">
        <w:trPr>
          <w:trHeight w:val="211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E31" w14:textId="77777777" w:rsidR="008D4CCA" w:rsidRPr="008D4CCA" w:rsidRDefault="008D4CCA" w:rsidP="008D4C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-aeroponi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FC3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36AE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D4CCA" w:rsidRPr="008D4CCA" w14:paraId="09ABC36D" w14:textId="77777777" w:rsidTr="008D4CCA">
        <w:trPr>
          <w:trHeight w:val="219"/>
        </w:trPr>
        <w:tc>
          <w:tcPr>
            <w:tcW w:w="3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DCDC" w14:textId="77777777" w:rsidR="008D4CCA" w:rsidRPr="008D4CCA" w:rsidRDefault="008D4CCA" w:rsidP="008D4C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e king Aeroponic system 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967F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7748" w14:textId="77777777" w:rsidR="008D4CCA" w:rsidRPr="008D4CCA" w:rsidRDefault="008D4CCA" w:rsidP="008D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E6A7127" w14:textId="5483E153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68063E" w14:textId="4BC4513D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6D6D66" w14:textId="120AAC89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89CC60" w14:textId="47725917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D09582" w14:textId="45046103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0A8030" w14:textId="31E491F2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BFC8F5" w14:textId="77777777" w:rsidR="008D4CCA" w:rsidRDefault="008D4CCA" w:rsidP="00D45FF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5748CD" w14:textId="77777777" w:rsid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p w14:paraId="6190C879" w14:textId="77777777" w:rsidR="00D45FF0" w:rsidRPr="00D45FF0" w:rsidRDefault="00D45FF0" w:rsidP="00D45FF0">
      <w:pPr>
        <w:rPr>
          <w:rFonts w:ascii="Times New Roman" w:hAnsi="Times New Roman" w:cs="Times New Roman"/>
          <w:sz w:val="24"/>
          <w:szCs w:val="24"/>
        </w:rPr>
      </w:pPr>
    </w:p>
    <w:sectPr w:rsidR="00D45FF0" w:rsidRPr="00D45F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C49BC" w14:textId="77777777" w:rsidR="00491BA6" w:rsidRDefault="00491BA6" w:rsidP="00A04B7B">
      <w:pPr>
        <w:spacing w:after="0" w:line="240" w:lineRule="auto"/>
      </w:pPr>
      <w:r>
        <w:separator/>
      </w:r>
    </w:p>
  </w:endnote>
  <w:endnote w:type="continuationSeparator" w:id="0">
    <w:p w14:paraId="569ED4D1" w14:textId="77777777" w:rsidR="00491BA6" w:rsidRDefault="00491BA6" w:rsidP="00A04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00E391" w14:textId="77777777" w:rsidR="00491BA6" w:rsidRDefault="00491BA6" w:rsidP="00A04B7B">
      <w:pPr>
        <w:spacing w:after="0" w:line="240" w:lineRule="auto"/>
      </w:pPr>
      <w:r>
        <w:separator/>
      </w:r>
    </w:p>
  </w:footnote>
  <w:footnote w:type="continuationSeparator" w:id="0">
    <w:p w14:paraId="126C852D" w14:textId="77777777" w:rsidR="00491BA6" w:rsidRDefault="00491BA6" w:rsidP="00A04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2A1BF" w14:textId="77777777" w:rsidR="00A04B7B" w:rsidRDefault="00A04B7B">
    <w:pPr>
      <w:pStyle w:val="Header"/>
    </w:pPr>
  </w:p>
  <w:p w14:paraId="3B816013" w14:textId="77777777" w:rsidR="00A04B7B" w:rsidRDefault="00A04B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BC"/>
    <w:rsid w:val="00097BD4"/>
    <w:rsid w:val="000A0D42"/>
    <w:rsid w:val="000A5130"/>
    <w:rsid w:val="000D12BF"/>
    <w:rsid w:val="00137F45"/>
    <w:rsid w:val="00142402"/>
    <w:rsid w:val="00177BEB"/>
    <w:rsid w:val="001A0B16"/>
    <w:rsid w:val="001D0E71"/>
    <w:rsid w:val="001E4DB7"/>
    <w:rsid w:val="00213399"/>
    <w:rsid w:val="002928D0"/>
    <w:rsid w:val="0029339D"/>
    <w:rsid w:val="003E7BC5"/>
    <w:rsid w:val="00443F60"/>
    <w:rsid w:val="00491BA6"/>
    <w:rsid w:val="00495352"/>
    <w:rsid w:val="00682057"/>
    <w:rsid w:val="006A1419"/>
    <w:rsid w:val="006D1674"/>
    <w:rsid w:val="006D6A6C"/>
    <w:rsid w:val="00700D29"/>
    <w:rsid w:val="00723D38"/>
    <w:rsid w:val="007D2046"/>
    <w:rsid w:val="008333F6"/>
    <w:rsid w:val="008D4CCA"/>
    <w:rsid w:val="008F7215"/>
    <w:rsid w:val="009545E1"/>
    <w:rsid w:val="00962BD9"/>
    <w:rsid w:val="009A0697"/>
    <w:rsid w:val="009E3DE3"/>
    <w:rsid w:val="00A044CC"/>
    <w:rsid w:val="00A04B7B"/>
    <w:rsid w:val="00A35DE3"/>
    <w:rsid w:val="00A44106"/>
    <w:rsid w:val="00A67B2E"/>
    <w:rsid w:val="00B02F6D"/>
    <w:rsid w:val="00B27C9B"/>
    <w:rsid w:val="00BA1EF2"/>
    <w:rsid w:val="00BD098A"/>
    <w:rsid w:val="00BE39C1"/>
    <w:rsid w:val="00BF6DC0"/>
    <w:rsid w:val="00C64F23"/>
    <w:rsid w:val="00CE7CD3"/>
    <w:rsid w:val="00D1626B"/>
    <w:rsid w:val="00D21DD4"/>
    <w:rsid w:val="00D45FF0"/>
    <w:rsid w:val="00DC2FAD"/>
    <w:rsid w:val="00DE2B6E"/>
    <w:rsid w:val="00E27971"/>
    <w:rsid w:val="00F57969"/>
    <w:rsid w:val="00FB6CBC"/>
    <w:rsid w:val="00FD7CAE"/>
    <w:rsid w:val="00FF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E219A"/>
  <w15:chartTrackingRefBased/>
  <w15:docId w15:val="{EF90FAE3-E618-4161-96B3-C9C196C5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3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3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3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4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B7B"/>
  </w:style>
  <w:style w:type="paragraph" w:styleId="Footer">
    <w:name w:val="footer"/>
    <w:basedOn w:val="Normal"/>
    <w:link w:val="FooterChar"/>
    <w:uiPriority w:val="99"/>
    <w:unhideWhenUsed/>
    <w:rsid w:val="00A04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9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Ortiz, Milton Orlando (CIAT)</dc:creator>
  <cp:keywords/>
  <dc:description/>
  <cp:lastModifiedBy>Selvaraj, Michael (CIAT)</cp:lastModifiedBy>
  <cp:revision>38</cp:revision>
  <dcterms:created xsi:type="dcterms:W3CDTF">2019-04-16T14:30:00Z</dcterms:created>
  <dcterms:modified xsi:type="dcterms:W3CDTF">2019-10-11T16:40:00Z</dcterms:modified>
</cp:coreProperties>
</file>